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593" w:rsidRPr="00604FA4" w:rsidRDefault="00F07593" w:rsidP="00F07593">
      <w:pPr>
        <w:widowControl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 xml:space="preserve">Additional table 7: summary of the complete case full follow-up costs by allocation and relation to cardiac condition 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593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593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587EA-3CA1-488E-9813-6BD1C241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5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31:00Z</dcterms:created>
  <dcterms:modified xsi:type="dcterms:W3CDTF">2023-04-25T17:31:00Z</dcterms:modified>
</cp:coreProperties>
</file>